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A8DB2" w14:textId="63C632D3" w:rsidR="008E2167" w:rsidRDefault="00A508D7" w:rsidP="00EA6A45">
      <w:pPr>
        <w:spacing w:line="360" w:lineRule="auto"/>
        <w:ind w:rightChars="40" w:right="84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 w:rsidR="00D73AC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</w:t>
      </w:r>
      <w:r w:rsidR="00D73AC5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2</w:t>
      </w: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Univariate and multi-variate Cox regression proportional hazards model to analyze the correl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he </w:t>
      </w: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expression status of 6</w:t>
      </w:r>
      <w:r w:rsidR="00EB3069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0</w:t>
      </w:r>
      <w:r w:rsidRPr="00A508D7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genes and overall survival.</w:t>
      </w:r>
      <w:bookmarkStart w:id="0" w:name="_GoBack"/>
      <w:bookmarkEnd w:id="0"/>
    </w:p>
    <w:tbl>
      <w:tblPr>
        <w:tblW w:w="8232" w:type="dxa"/>
        <w:tblLook w:val="04A0" w:firstRow="1" w:lastRow="0" w:firstColumn="1" w:lastColumn="0" w:noHBand="0" w:noVBand="1"/>
      </w:tblPr>
      <w:tblGrid>
        <w:gridCol w:w="1385"/>
        <w:gridCol w:w="1379"/>
        <w:gridCol w:w="1058"/>
        <w:gridCol w:w="932"/>
        <w:gridCol w:w="1379"/>
        <w:gridCol w:w="1167"/>
        <w:gridCol w:w="932"/>
      </w:tblGrid>
      <w:tr w:rsidR="00A508D7" w:rsidRPr="00A508D7" w14:paraId="56EEEE00" w14:textId="77777777" w:rsidTr="00A508D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3BA0" w14:textId="450D60DB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12D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626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variate</w:t>
            </w:r>
          </w:p>
        </w:tc>
      </w:tr>
      <w:tr w:rsidR="00A508D7" w:rsidRPr="00A508D7" w14:paraId="1D340134" w14:textId="77777777" w:rsidTr="00A508D7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604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4075" w14:textId="76DAB7BA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za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8DB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5F35" w14:textId="683E3F2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</w:t>
            </w: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3C0A" w14:textId="43BEB208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za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FF8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E611" w14:textId="3191675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</w:t>
            </w: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e</w:t>
            </w:r>
          </w:p>
        </w:tc>
      </w:tr>
      <w:tr w:rsidR="00A508D7" w:rsidRPr="00A508D7" w14:paraId="7B42DA43" w14:textId="77777777" w:rsidTr="00A508D7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F85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2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E4C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437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-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12C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362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880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-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279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</w:t>
            </w:r>
          </w:p>
        </w:tc>
      </w:tr>
      <w:tr w:rsidR="00A508D7" w:rsidRPr="00A508D7" w14:paraId="4A21CC6B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C2E7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F0A8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4D17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3861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BD00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7CAA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607B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9</w:t>
            </w:r>
          </w:p>
        </w:tc>
      </w:tr>
      <w:tr w:rsidR="00A508D7" w:rsidRPr="00A508D7" w14:paraId="14300A1A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C0AD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SF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908D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4EA0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4260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2C53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4821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-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F34F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4</w:t>
            </w:r>
          </w:p>
        </w:tc>
      </w:tr>
      <w:tr w:rsidR="00A508D7" w:rsidRPr="00A508D7" w14:paraId="046D9D8C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0528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NG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B8A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B57B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-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1721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25E9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4250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-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CF9F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7</w:t>
            </w:r>
          </w:p>
        </w:tc>
      </w:tr>
      <w:tr w:rsidR="00A508D7" w:rsidRPr="00A508D7" w14:paraId="122844F8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1B52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FD3A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7FEA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-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CA5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F79F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6FD6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-18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532B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1</w:t>
            </w:r>
          </w:p>
        </w:tc>
      </w:tr>
      <w:tr w:rsidR="00A508D7" w:rsidRPr="00A508D7" w14:paraId="33476E70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A9C6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02CF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99CA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B90D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0E17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6B67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-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31FC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84</w:t>
            </w:r>
          </w:p>
        </w:tc>
      </w:tr>
      <w:tr w:rsidR="00A508D7" w:rsidRPr="00A508D7" w14:paraId="78C6F364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4814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L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12CC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0BFC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-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98F6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E598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D48F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-9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5ED8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18</w:t>
            </w:r>
          </w:p>
        </w:tc>
      </w:tr>
      <w:tr w:rsidR="00A508D7" w:rsidRPr="00A508D7" w14:paraId="3DAE02F1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433E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6C54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A473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-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C26A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3F50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B693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-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FC61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009</w:t>
            </w:r>
          </w:p>
        </w:tc>
      </w:tr>
      <w:tr w:rsidR="00A508D7" w:rsidRPr="00A508D7" w14:paraId="0851B9D8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3BB0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BEA5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9044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63CB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3E3F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C558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-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96EF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91</w:t>
            </w:r>
          </w:p>
        </w:tc>
      </w:tr>
      <w:tr w:rsidR="00A508D7" w:rsidRPr="00A508D7" w14:paraId="77442B9C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33FF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A2F9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1730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-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78B7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E5B0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6EC9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316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21</w:t>
            </w:r>
          </w:p>
        </w:tc>
      </w:tr>
      <w:tr w:rsidR="00A508D7" w:rsidRPr="00A508D7" w14:paraId="3B6358AC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EEC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RY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AA39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3648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536A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DD4B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677F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-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48EB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53</w:t>
            </w:r>
          </w:p>
        </w:tc>
      </w:tr>
      <w:tr w:rsidR="00A508D7" w:rsidRPr="00A508D7" w14:paraId="5AAA5935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D8AA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E515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424F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-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A085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DF24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55CE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-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8BC3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36</w:t>
            </w:r>
          </w:p>
        </w:tc>
      </w:tr>
      <w:tr w:rsidR="00A508D7" w:rsidRPr="00A508D7" w14:paraId="2D3D8776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D396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F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09EA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446C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-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B809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1850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8A19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-6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5EC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44</w:t>
            </w:r>
          </w:p>
        </w:tc>
      </w:tr>
      <w:tr w:rsidR="00A508D7" w:rsidRPr="00A508D7" w14:paraId="2C95EA8E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27B0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H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7A2F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410F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B736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7F01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1A35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-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4921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01</w:t>
            </w:r>
          </w:p>
        </w:tc>
      </w:tr>
      <w:tr w:rsidR="00A508D7" w:rsidRPr="00A508D7" w14:paraId="49205580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40DC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C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123A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4C0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-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F8A2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2F40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9451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-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CE0F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93</w:t>
            </w:r>
          </w:p>
        </w:tc>
      </w:tr>
      <w:tr w:rsidR="00A508D7" w:rsidRPr="00A508D7" w14:paraId="37294414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CF88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FS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8060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BF50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-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53B6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E16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7A6A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-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108B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13</w:t>
            </w:r>
          </w:p>
        </w:tc>
      </w:tr>
      <w:tr w:rsidR="00A508D7" w:rsidRPr="00A508D7" w14:paraId="45611470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5920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0CDF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992D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-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3C28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E51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6AAE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-3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729F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04</w:t>
            </w:r>
          </w:p>
        </w:tc>
      </w:tr>
      <w:tr w:rsidR="00A508D7" w:rsidRPr="00A508D7" w14:paraId="7F329CC0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9D95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CH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3B17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6B1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-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108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5C2F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5847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-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206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2</w:t>
            </w:r>
          </w:p>
        </w:tc>
      </w:tr>
      <w:tr w:rsidR="00A508D7" w:rsidRPr="00A508D7" w14:paraId="5E84C17F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47ED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2D92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12E8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-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622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869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66F2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-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3C68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57</w:t>
            </w:r>
          </w:p>
        </w:tc>
      </w:tr>
      <w:tr w:rsidR="00A508D7" w:rsidRPr="00A508D7" w14:paraId="3B3CE23C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020C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orf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5F42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4DDD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-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FD1E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57A3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794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-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E945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19</w:t>
            </w:r>
          </w:p>
        </w:tc>
      </w:tr>
      <w:tr w:rsidR="00A508D7" w:rsidRPr="00A508D7" w14:paraId="1B2D7B2B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E67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97F2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FFB2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29D9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3CFC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76BF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-3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F9E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5</w:t>
            </w:r>
          </w:p>
        </w:tc>
      </w:tr>
      <w:tr w:rsidR="00A508D7" w:rsidRPr="00A508D7" w14:paraId="1EB20938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AE44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478D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BE1E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-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593F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A1DA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189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-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1804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789</w:t>
            </w:r>
          </w:p>
        </w:tc>
      </w:tr>
      <w:tr w:rsidR="00A508D7" w:rsidRPr="00A508D7" w14:paraId="1E36D6CB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8676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E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03B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2CA5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-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9484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7332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2F53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-3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68E8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248</w:t>
            </w:r>
          </w:p>
        </w:tc>
      </w:tr>
      <w:tr w:rsidR="00A508D7" w:rsidRPr="00A508D7" w14:paraId="532908E6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AE61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8D61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B22B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0DA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81EC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175C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-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164E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789</w:t>
            </w:r>
          </w:p>
        </w:tc>
      </w:tr>
      <w:tr w:rsidR="00A508D7" w:rsidRPr="00A508D7" w14:paraId="232D1476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399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N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A48F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E6BD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-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C332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4534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B0C3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-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0F39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118</w:t>
            </w:r>
          </w:p>
        </w:tc>
      </w:tr>
      <w:tr w:rsidR="00A508D7" w:rsidRPr="00A508D7" w14:paraId="523615C9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6C66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L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6984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D292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1521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967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4706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-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A08F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87</w:t>
            </w:r>
          </w:p>
        </w:tc>
      </w:tr>
      <w:tr w:rsidR="00A508D7" w:rsidRPr="00A508D7" w14:paraId="3C069672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EB31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L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A130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2B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6911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95C8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0595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09A2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578</w:t>
            </w:r>
          </w:p>
        </w:tc>
      </w:tr>
      <w:tr w:rsidR="00A508D7" w:rsidRPr="00A508D7" w14:paraId="519D2046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669C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5EE3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14AF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-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4BC8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F4C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8D07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-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2FC7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22</w:t>
            </w:r>
          </w:p>
        </w:tc>
      </w:tr>
      <w:tr w:rsidR="00A508D7" w:rsidRPr="00A508D7" w14:paraId="5D54EC78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C079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Z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C878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CF3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-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2442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D579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7454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-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A936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53</w:t>
            </w:r>
          </w:p>
        </w:tc>
      </w:tr>
      <w:tr w:rsidR="00A508D7" w:rsidRPr="00A508D7" w14:paraId="1C821A0E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097B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9962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16ED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-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1BC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55E5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010E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-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5790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559</w:t>
            </w:r>
          </w:p>
        </w:tc>
      </w:tr>
      <w:tr w:rsidR="00A508D7" w:rsidRPr="00A508D7" w14:paraId="7D37F6BD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E4A4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357C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C82E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-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5D41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76FB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4CF9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-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D8C9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697</w:t>
            </w:r>
          </w:p>
        </w:tc>
      </w:tr>
      <w:tr w:rsidR="00A508D7" w:rsidRPr="00A508D7" w14:paraId="4E275AD7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1A81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K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A8F3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5EDE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583F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4D05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A184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2919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05</w:t>
            </w:r>
          </w:p>
        </w:tc>
      </w:tr>
      <w:tr w:rsidR="00A508D7" w:rsidRPr="00A508D7" w14:paraId="218DC042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4CAE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NKRD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9408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E87B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-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9422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E29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D625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-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2993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96</w:t>
            </w:r>
          </w:p>
        </w:tc>
      </w:tr>
      <w:tr w:rsidR="00A508D7" w:rsidRPr="00A508D7" w14:paraId="6ED73917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56A8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R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5CD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6551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-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A749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6E77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BC0B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-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BF9B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555</w:t>
            </w:r>
          </w:p>
        </w:tc>
      </w:tr>
      <w:tr w:rsidR="00A508D7" w:rsidRPr="00A508D7" w14:paraId="5096A65E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62B3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5444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973C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-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C135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E5C8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066C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4DCC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07</w:t>
            </w:r>
          </w:p>
        </w:tc>
      </w:tr>
      <w:tr w:rsidR="00A508D7" w:rsidRPr="00A508D7" w14:paraId="472DFF99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9497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3B0C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24AC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-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C089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16CC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700C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-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5E77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084</w:t>
            </w:r>
          </w:p>
        </w:tc>
      </w:tr>
      <w:tr w:rsidR="00A508D7" w:rsidRPr="00A508D7" w14:paraId="5DAE29CD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366F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248D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1D0B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0466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8F1E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4C54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-2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1A5A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77</w:t>
            </w:r>
          </w:p>
        </w:tc>
      </w:tr>
      <w:tr w:rsidR="00A508D7" w:rsidRPr="00A508D7" w14:paraId="2F0EC7F1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687C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AL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46D4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14AC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-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EBC8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2CFF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149E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-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C7FC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109</w:t>
            </w:r>
          </w:p>
        </w:tc>
      </w:tr>
      <w:tr w:rsidR="00A508D7" w:rsidRPr="00A508D7" w14:paraId="031B8C38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9297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7931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1C3C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-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1540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987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2D3B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-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1D09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32</w:t>
            </w:r>
          </w:p>
        </w:tc>
      </w:tr>
      <w:tr w:rsidR="00A508D7" w:rsidRPr="00A508D7" w14:paraId="7FACAFE9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EFAA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SM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253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9C1D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-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D097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0662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BDD2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-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00C1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79</w:t>
            </w:r>
          </w:p>
        </w:tc>
      </w:tr>
      <w:tr w:rsidR="00A508D7" w:rsidRPr="00A508D7" w14:paraId="3761F134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56A8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20F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0B95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2CE6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59ED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3C6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-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63D7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627</w:t>
            </w:r>
          </w:p>
        </w:tc>
      </w:tr>
      <w:tr w:rsidR="00A508D7" w:rsidRPr="00A508D7" w14:paraId="560BD132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F16F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172C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CFCB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-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873D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1CEA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1058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-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DDC5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79</w:t>
            </w:r>
          </w:p>
        </w:tc>
      </w:tr>
      <w:tr w:rsidR="00A508D7" w:rsidRPr="00A508D7" w14:paraId="76D153A6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55D3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NO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57F4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0125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-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C8E1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4C7B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DFDB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-2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B073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3</w:t>
            </w:r>
          </w:p>
        </w:tc>
      </w:tr>
      <w:tr w:rsidR="00A508D7" w:rsidRPr="00A508D7" w14:paraId="48344DD4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2F2C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79BD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97F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-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9FCC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2550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4AA0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-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AFEF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72</w:t>
            </w:r>
          </w:p>
        </w:tc>
      </w:tr>
      <w:tr w:rsidR="00A508D7" w:rsidRPr="00A508D7" w14:paraId="0D449939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AA0C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4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68ED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2AFC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-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F930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7826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2789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-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A1F0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7</w:t>
            </w:r>
          </w:p>
        </w:tc>
      </w:tr>
      <w:tr w:rsidR="00A508D7" w:rsidRPr="00A508D7" w14:paraId="48576809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6DF1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ZM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98F2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6D46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-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E3C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464B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989A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-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2306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804</w:t>
            </w:r>
          </w:p>
        </w:tc>
      </w:tr>
      <w:tr w:rsidR="00A508D7" w:rsidRPr="00A508D7" w14:paraId="2E1AEA16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EF6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F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05A3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1CE1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-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C279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7A08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6184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D852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67</w:t>
            </w:r>
          </w:p>
        </w:tc>
      </w:tr>
      <w:tr w:rsidR="00A508D7" w:rsidRPr="00A508D7" w14:paraId="27C2B130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3268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B0A3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50BF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-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9175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0395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3CFC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7396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121EEB5F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446D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AB9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CE72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-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D4DB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A367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A7A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69A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74FC01EE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8570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R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EA3B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C9CD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-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F43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E9AB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2D83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D9F7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5EBA2AB2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2F5F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R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3750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D550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-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3C2F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B33E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30B5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7148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13DB4B7D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D15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FFF4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1064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-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9E61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E0C8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2712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BB92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4060BEC5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BBBF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72DD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5E6D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-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DB9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5F1A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40D0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38C7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7B8D4DC3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369F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5709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C2ED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-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E932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01D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3FB8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498F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024A0487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D32B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IK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808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1AF9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-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A7F8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A92E4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2078E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8741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167A1794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C59AD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294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0604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-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A707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8611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07DA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042A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25FC756A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7357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E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C33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D656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-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A690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DB81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BCD3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4BC6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5F8CD2DA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12D9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RY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FAC2A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C8FB8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-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22BC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587D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A3A0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1B57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0A8BFDAF" w14:textId="77777777" w:rsidTr="00A508D7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1F00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1250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6BFD5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-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A2812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FFE4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AA50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B2449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A508D7" w:rsidRPr="00A508D7" w14:paraId="06A08A98" w14:textId="77777777" w:rsidTr="00A508D7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CB1C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D547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D20B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-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D43F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7671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82C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C8D6" w14:textId="77777777" w:rsidR="00A508D7" w:rsidRPr="00A508D7" w:rsidRDefault="00A508D7" w:rsidP="00EA6A45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08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</w:tbl>
    <w:p w14:paraId="4DC07248" w14:textId="6AED1004" w:rsidR="00A508D7" w:rsidRPr="00A508D7" w:rsidRDefault="00A508D7"/>
    <w:p w14:paraId="238C5DD2" w14:textId="2FD3C7EF" w:rsidR="00A508D7" w:rsidRDefault="00A508D7"/>
    <w:p w14:paraId="6AA9FBA8" w14:textId="16284216" w:rsidR="00A508D7" w:rsidRDefault="00A508D7"/>
    <w:p w14:paraId="217C089B" w14:textId="2E62E825" w:rsidR="00A508D7" w:rsidRDefault="00A508D7"/>
    <w:p w14:paraId="23709202" w14:textId="309E23E7" w:rsidR="00A508D7" w:rsidRDefault="00A508D7"/>
    <w:p w14:paraId="3DD43234" w14:textId="1096D434" w:rsidR="00A508D7" w:rsidRDefault="00A508D7"/>
    <w:p w14:paraId="0557842B" w14:textId="09761EB8" w:rsidR="00A508D7" w:rsidRDefault="00A508D7"/>
    <w:p w14:paraId="13853C0F" w14:textId="795DBC4D" w:rsidR="00A508D7" w:rsidRDefault="00A508D7"/>
    <w:p w14:paraId="1C0DC04C" w14:textId="5696F3DB" w:rsidR="00A508D7" w:rsidRDefault="00A508D7"/>
    <w:p w14:paraId="78160700" w14:textId="0017812B" w:rsidR="00A508D7" w:rsidRDefault="00A508D7"/>
    <w:p w14:paraId="20C2ECF8" w14:textId="7109AF39" w:rsidR="00A508D7" w:rsidRDefault="00A508D7"/>
    <w:p w14:paraId="1B940FFA" w14:textId="1A359D73" w:rsidR="00A508D7" w:rsidRDefault="00A508D7"/>
    <w:p w14:paraId="15E5FE07" w14:textId="334EFD54" w:rsidR="00A508D7" w:rsidRDefault="00A508D7"/>
    <w:p w14:paraId="78594E7D" w14:textId="1524FC7C" w:rsidR="00A508D7" w:rsidRDefault="00A508D7"/>
    <w:p w14:paraId="46F6EA40" w14:textId="098584DA" w:rsidR="00A508D7" w:rsidRDefault="00A508D7"/>
    <w:p w14:paraId="62464C60" w14:textId="3DECED05" w:rsidR="00A508D7" w:rsidRDefault="00A508D7"/>
    <w:p w14:paraId="454DB31B" w14:textId="50DCE7ED" w:rsidR="00A508D7" w:rsidRDefault="00A508D7"/>
    <w:p w14:paraId="45BA5620" w14:textId="77777777" w:rsidR="00A508D7" w:rsidRDefault="00A508D7"/>
    <w:p w14:paraId="75FA0EEC" w14:textId="151B75BD" w:rsidR="00A508D7" w:rsidRDefault="00A508D7"/>
    <w:p w14:paraId="59808CD4" w14:textId="77777777" w:rsidR="00A508D7" w:rsidRDefault="00A508D7"/>
    <w:sectPr w:rsidR="00A50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5A4F22" w14:textId="77777777" w:rsidR="00E51A94" w:rsidRDefault="00E51A94" w:rsidP="00A508D7">
      <w:r>
        <w:separator/>
      </w:r>
    </w:p>
  </w:endnote>
  <w:endnote w:type="continuationSeparator" w:id="0">
    <w:p w14:paraId="1A2B23BB" w14:textId="77777777" w:rsidR="00E51A94" w:rsidRDefault="00E51A94" w:rsidP="00A50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255FE" w14:textId="77777777" w:rsidR="00E51A94" w:rsidRDefault="00E51A94" w:rsidP="00A508D7">
      <w:r>
        <w:separator/>
      </w:r>
    </w:p>
  </w:footnote>
  <w:footnote w:type="continuationSeparator" w:id="0">
    <w:p w14:paraId="403B0973" w14:textId="77777777" w:rsidR="00E51A94" w:rsidRDefault="00E51A94" w:rsidP="00A50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DC4"/>
    <w:rsid w:val="0003656B"/>
    <w:rsid w:val="005736A9"/>
    <w:rsid w:val="00892DC4"/>
    <w:rsid w:val="008E2167"/>
    <w:rsid w:val="00A508D7"/>
    <w:rsid w:val="00BD3514"/>
    <w:rsid w:val="00D73AC5"/>
    <w:rsid w:val="00E51A94"/>
    <w:rsid w:val="00EA6A45"/>
    <w:rsid w:val="00EB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6D58F"/>
  <w15:chartTrackingRefBased/>
  <w15:docId w15:val="{09277C69-5B25-45B4-AC34-FFB106E68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8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2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jiawen zhang</cp:lastModifiedBy>
  <cp:revision>8</cp:revision>
  <dcterms:created xsi:type="dcterms:W3CDTF">2021-04-04T01:57:00Z</dcterms:created>
  <dcterms:modified xsi:type="dcterms:W3CDTF">2021-08-27T01:25:00Z</dcterms:modified>
</cp:coreProperties>
</file>